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78F9B" w14:textId="77777777" w:rsidR="00FD48DD" w:rsidRDefault="00FD48DD" w:rsidP="00FD48DD">
      <w:r>
        <w:t>&gt;Lp_000355900.1</w:t>
      </w:r>
    </w:p>
    <w:p w14:paraId="57CD3826" w14:textId="77777777" w:rsidR="00FD48DD" w:rsidRDefault="00FD48DD" w:rsidP="00FD48DD">
      <w:r>
        <w:t>MREAICIHIGQAGCQVGNACWELFCLEHGIQPDGSMPSDKSIGVEDDAFNTFFSETGAGKHVPRALYLDLEPTVVDEVRTGTYRQLFNPEQLVSGKEDAANNYARGHYTIGKEIVDLALDRIRKLADNCTGLQGFMVFHAVGGGTGSGLGALLLERLSVDYGKKSKLGYTVYPSPQVSTAVVEPYNCVLSTHSLLEHTDVATMLDNEAIYDLTRRSLDIERPSYTNVNRLIGQVVSSLTASLRFDGALNVDLTEFQTNLVPYPRIHFVLTSYAPVVSAEKAYHEQLSVADITNSVFEPAGMLTKCDPRHGKYMSCCLMYRGDVVPKDVNAAIATIKTKRTIQFVDWCPTGFKCGINYQPPTVVPGGDLAKVQRAVCMIANSTAIAEVFARIDHKFDLMYSKRAFVHWYVGEGMEEGEFSEAREDLAALEKDYEEVGAESADDAGEEDVEEY*</w:t>
      </w:r>
    </w:p>
    <w:p w14:paraId="76EFF9F8" w14:textId="77777777" w:rsidR="00FD48DD" w:rsidRDefault="00FD48DD" w:rsidP="00FD48DD">
      <w:r>
        <w:t>&gt;Lp_000476700.1</w:t>
      </w:r>
    </w:p>
    <w:p w14:paraId="6F559C12" w14:textId="77777777" w:rsidR="00FD48DD" w:rsidRDefault="00FD48DD" w:rsidP="00FD48DD">
      <w:r>
        <w:t>MREIVSCQAGQCGNQIGSKFWEVISDEHGVDPTGSYQGDSDLQLERINVYFDESTGGRYVPRAVLMDLEPGTMDSVRAGPYGQLFRPDNFIFGQSGAGNNWAKGHYTEGAELIDSVLDVCRKEAESCDCLQGFQLSHSLGGGTGSGMGTLLISKLREEYPDRIMMTFSVIPSPRVSDTVVEPYNTTLSVHQLVENSDESMCIDNEALYDICFRTLKLTTPTFGDLNHLVAAVMSGVTCCLRFPGQLNSDLRKLAVNLVPFPRLHFFMMGFAPLTSRGSQQYRGLSVAELTQQMFDAKNMMQAADPRHGRYLTASALFRGRMSTKEVDEQMLNVQNKNSSYFIEWIPNNIKSSICDIPPKGLKMSVTFIGNNTCIQEMFRRVGEQFTGMFRRKAFLHWYTGEGMDEMEFTEAESNMNDLVSEYQQYQDATVEEEGEFDEEEE</w:t>
      </w:r>
    </w:p>
    <w:p w14:paraId="42515DD8" w14:textId="77777777" w:rsidR="00FD48DD" w:rsidRDefault="00FD48DD" w:rsidP="00FD48DD">
      <w:r>
        <w:t>&gt;Lp_000240000.1</w:t>
      </w:r>
    </w:p>
    <w:p w14:paraId="4689F252" w14:textId="77777777" w:rsidR="00FD48DD" w:rsidRDefault="00FD48DD" w:rsidP="00FD48DD">
      <w:r>
        <w:t>MGKDKVHMNLVVVGHVDAGKSTATGHLIYKCGGIDKRTIEKFEKEAAEMGKASFKYAWVLDKLKAERERGIAIDIALWKFESPKSVFTIIAAPGHRDFIKNMITGTSQADAAILMIDSTQGGFEAGISKDGQTREHALLAFTLGVKQMVVCCNKMDDKTVQYSQARYEEISKEVAAYLKRVGYNPEKVRFIPISGWQGDNMIDKSDNMPWYKGPTLLEALDMLEAPVRPVDKPLRLPLQDVYKMGGIGTVPVGRVETGVMKPGDVVTFAPANVTTEVKSIEMHHEQLAEAVPGDNVGFNVKNVSVKDIRRGNVCGNSKNDPPKEAADFTAQVIVLNHPGQISNGYAPVLDCHTSHIACRFADIESKIDRRSGKELEKNPKAIKSGDAAIVKMVPQKPMCVEVFNDYPPLGRFAVRDMRQTVAVGIIKAVNKKDGSAGKVTKAATKAAKK*</w:t>
      </w:r>
    </w:p>
    <w:p w14:paraId="35221F3D" w14:textId="77777777" w:rsidR="00FD48DD" w:rsidRDefault="00FD48DD" w:rsidP="00FD48DD">
      <w:r>
        <w:t>&gt;Lp_360006300.1</w:t>
      </w:r>
    </w:p>
    <w:p w14:paraId="79152CC4" w14:textId="77777777" w:rsidR="00FD48DD" w:rsidRDefault="00FD48DD" w:rsidP="00FD48DD">
      <w:r>
        <w:t>MVNFTVDEVRALMDYPDQIRNMSVIAHVDHGKSTLSDSLVGAAGIIKMEEAGDKRIMDTRADEIARGITIKSTAISLHYRVPKEMISDLDDDKRDFLINLIDSPGHVDFSSEVTAALRVTDGALVVVDCVEGVCVQTETVLRQALTERIRPVVFINKVDRAVLELQLDPEEAYQGFVKTLQNVNVVIATYNDPCMGDVQVSPEKGTVAIGSGLQAWAFSLTRFANMYAAKFGVDEMKMRERLWGDNFFDAKNKKWIKQETNADGERVRRAFCQFCLDPIYQIFDAVMNEKKDKVDKMLKSLHVSLTPEEREQVPKKLLKTVMMKFLPAAETLLQMIVAHLPSPKKAQTYRAEMLYSGEPSEEDKYFMGIKNCDPKAPLMLYISKMVPTADRGRFFAFGRIFAGTVKSGQKVRIMGNNYVYGKKQDLYDDKPVQRTVLMMGRYQEAVEDMPCGNVVGLVGVDKYIVKSATITDDGENPHPLRDMKYSVSPVVRVAVEAKNPSDLPKLVEGLKRLAKSDPLVVCSIEESGEHIVAGAGELHLEICLKDLQDDFMNGAPLKISEPVVSFRETVTDVSSQQCLSKSANKHNRLFCRGAPLTEELALAMEEGTAGPEADPKVRARFLADNYEWDVQEARKIWCYGPDNRGPNVVVDVTKGVQNMAEMKDSFVAAWQWATREGVLCDENMRGVRVNVEDVVMHADAIHRGGGQIIPTARRVFYACCLTASPRLMEPMFIVDIQTVENAMGGIYGVLTRRRGVIIGEENRPGTPIYNVRAYLPVAESFGFTGDLRASSAGQAFPQCVFDHWQEYPGDPLEPKSLANTTTLAIRTRKGLKPEIPGLDQFMDKL*</w:t>
      </w:r>
    </w:p>
    <w:p w14:paraId="3C635197" w14:textId="77777777" w:rsidR="00FD48DD" w:rsidRDefault="00FD48DD" w:rsidP="00FD48DD">
      <w:r>
        <w:t>&gt;Lp_360034700.1</w:t>
      </w:r>
    </w:p>
    <w:p w14:paraId="493DE765" w14:textId="77777777" w:rsidR="00FD48DD" w:rsidRDefault="00FD48DD" w:rsidP="00FD48DD">
      <w:r>
        <w:t>MTDYKVKDISLAEWGRKAIELAENEMPGLMELRREYAAKKPLAGAKIAGCLHMTVQTAVLIETLKALGAELRWSSCNIFSTQDNAAAAIAKAGIPVFAWKGETDEEYEWCIRQTLKGFSGDGLPNMILDDGGDLTNLVIDHFPELVPKIHGISEETTTGVKNLYKRLAKGKLPISAINVNDSVTKSKFDNLYGCRESLVDGIKRATDVMIAGKTCCVCGYGDVGKGCAAALRAFGARVVVTEVDPINALQASMEGYQVVLVEDIVSDAHIFVTTTGNDDIITSEHFPHMRDDVIVCNIGHFDTEIQVDWLQANAKEHVEIKPQVDRYTMVNGRHIILLAKGRLVNLGCASGHPSFVMSNSFTNQVLAQIELWTNRESGKYPHGDKAGVFFLPKSLDEKVAALHLAHVGAKLTKLTPKQAEYINCPVNGPFKPDHYRY*</w:t>
      </w:r>
    </w:p>
    <w:p w14:paraId="66E2E9DA" w14:textId="77777777" w:rsidR="00FD48DD" w:rsidRDefault="00FD48DD" w:rsidP="00FD48DD">
      <w:r>
        <w:t>&gt;Lp_000252700.1</w:t>
      </w:r>
    </w:p>
    <w:p w14:paraId="2A323A12" w14:textId="77777777" w:rsidR="00FD48DD" w:rsidRDefault="00FD48DD" w:rsidP="00FD48DD">
      <w:r>
        <w:t>MFARRVCGTAAATAACLVRRASDKVQGDVIGVDLGTTYSCVATMDGDKARVLENTEGFRTTPSVVAFKGNEKLVGLAAKRQAITNPQSTFYAVKRLIGRRYDDEHIKADIKNVAYKIVRAANGDAWVQDGNGKQYSPSQIG</w:t>
      </w:r>
      <w:r>
        <w:lastRenderedPageBreak/>
        <w:t>AFVLEKMKETAENFLGRKVSNAVVTCPAYFNDAQRQATKDAGTIAGLNVIRVVNEPTAAALAYGMDKTKDSLIAVYDLGGGTFDISVLEIAGGVFEVKATNGDTHLGGEDFDLALSNYILDEFRKNTGIDLSKERMALQRVREAAEKAKCELSSAMETEINLPFITANAEGPQHIQMHVSRSKFEGITENLIQRSIAPCKQCMKDAGVELKEINDVVLVGGMTRMPKVIETVKTFFGREPFRGVNPDEAVALGAATLGGVLRGDVKGLVLLDVTPLSLGIETLGGVFTRMIPKNTTIPTKKSQTFSTAADNQTQVGIKVFQGEREMAADNQLMGQFDLVGIPPAPRGVPQIEVTFDIDANGICHVTAKDKATGKTQNITITANGGLSKEQIEQMIRDSEAHAESDRVKRELVEVRNNAETQLTTAEKQLGEWKYVSDAEKENVRTLVAELRKVMENPNASKDDLSAATDKLQKAVMECGRTEYQQAAAANSGSSSSSSSGEQQQQQQQQQNNEEKK*</w:t>
      </w:r>
    </w:p>
    <w:p w14:paraId="63EA9144" w14:textId="77777777" w:rsidR="00FD48DD" w:rsidRDefault="00FD48DD" w:rsidP="00FD48DD">
      <w:r>
        <w:t>&gt;Lp_000252600.1</w:t>
      </w:r>
    </w:p>
    <w:p w14:paraId="38D3B78B" w14:textId="77777777" w:rsidR="00FD48DD" w:rsidRDefault="00FD48DD" w:rsidP="00FD48DD">
      <w:r>
        <w:t>MFARRVCGTAAATAACLVRRASDKVQGDVIGVDLGTTYSCVATMDGDKARVLENTEGFRTTPSVVAFKGNEKLVGLAAKRQAITNPQSTFYAVKRLIGRRYDDEHIKADIKNVAYKIVRAANGDAWVQDGNGKQYSPSQIGAFVLEKMKETAENFLGHKVSNAVVTCPAYFNDAQRQATKDAGTIAGLNVIRVVNEPTAAALAYGMDKTKDSLIAVYDLGGGTFDISVLEIAGGVFEVKATNGDTHLGGEDFDLALSNYILDEFRKNTGIDLSKERMALQRVREAAEKAKCELSSAMETEINLPFITANAEGPQHIQMHVSRSKFEGITENLIQRSIAPCKQCMKDAGVELKEINDVVLVGGMTRMPKVIETVKTFFGREPFRGVNPDEAVALGAATLGGVLRGDVKGLVLLDVTPLSLGIETLGGVFTRMIPKNTTIPTKKSQTFSTAADNQTQVGIKVFQGEREMAADNQLMGQFDLVGIPPAPRGVPQIEVTFDIDANGICHVTAKDKATGKTQNITITANGGLSKEQIEQMIRDSEAHAESDRVKRELVEVRNNAETQLTTAEKQLGEWKYVSDAEKENVRTLVAELRKVMENPNASKDDLSAATDKLQKAVMECGRTEYQQAAAASSGSSSSSNSGEQQQQQQQQQQQQQQNNEEKK*</w:t>
      </w:r>
    </w:p>
    <w:p w14:paraId="2D35212B" w14:textId="77777777" w:rsidR="00FD48DD" w:rsidRDefault="00FD48DD" w:rsidP="00FD48DD">
      <w:r>
        <w:t>&gt;Lp_000265000.1</w:t>
      </w:r>
    </w:p>
    <w:p w14:paraId="6A464802" w14:textId="77777777" w:rsidR="00FD48DD" w:rsidRDefault="00FD48DD" w:rsidP="00FD48DD">
      <w:r>
        <w:t>MTFEGAIGIDLGTTYSCVGVWQNERVEIIANDQGNRTTPSYVAFTDSERLIGDAAKNQVAMNPHNTVFDAKRLIGRKFSDSVVQADMKHWPFKVTTKGDDKPVIVVQFHGEEKTFTPEEISSMVLLKMKETAEAYLGKQVKKAVVTVPAYFNDSQRQATKDAGTIAGLEVLRIINEPTAAAIAYGLDKGDDGKERNVLIFDLGGGTFDVTLLTIDGGIFEVKATNGDTHLGGEDFDNRLVTFFSEEFKRKNKGKDLSSSHRALRRLRTACERAKRTLSSATQATVEIDALFDNVDFQATITRARFEELCGDLFRSTIQPVERVLQDAKMDKRSVHDVVLVGGSTRIPKVQSLVSDFFGGKELNKSINPDEAVAYGAAVQAFILTGGKSKQTEGLLLLDVTPLTLGIETAGGVMTALIKRNTTIPTKKSQIFSTYADNQPGVHIQVFEGERAMTKDCHSLGTFDLSGIPPAPRGVPQIEVTFDLDANGILNVSAEEKGTGKRNQITITNDKGRLSKDEIERMVNDASKYEQADKEQRDRVEAKNGLENYAYSMKNTISDPNVAGKLDESDKETLNKAIEAALSWLSSNQEASKEEYEHHQKELENTCNPIMTKMYQSMGGAGGAPGGMPGGMPDMGGMGGAPAPDTGASSGPKVEEVD*</w:t>
      </w:r>
    </w:p>
    <w:p w14:paraId="25456951" w14:textId="77777777" w:rsidR="00FD48DD" w:rsidRDefault="00FD48DD" w:rsidP="00FD48DD">
      <w:r>
        <w:t>&gt;Lp_140012200.1</w:t>
      </w:r>
    </w:p>
    <w:p w14:paraId="72E6142D" w14:textId="77777777" w:rsidR="00FD48DD" w:rsidRDefault="00FD48DD" w:rsidP="00FD48DD">
      <w:r>
        <w:t>MPIQKVHAREVLDSRGNPTVEVEVRQEAGIFRAAVPSGASTGVHEACELRDGDKARYCGAGCLQAVKNVNEVLAPALVGKDESDQAGLDKLMCELDGTKNKSKLGANAILGCSMAVSKAAAAKAGVPLYKYIAQLAGTKEIRLPVPCFNVINGGKHAGNVLPFQEFMIAPTKATSFHEALRMGSEVYHALKSIIKKKYGQDAVNVGDEGGFAPPIKHIDEPLPILMEAIEKAGHKGKFAICMDCAASEAYDADKKMYNLTFKNPEATYVSAEKLQETYARWVAEYPLVSIEDPFNEDNFDEFAAITKALEGKAQIVGDDLTVTNVERVKMAIEKKACNSLLLKINQIGTISESIAASKLCMAHGWSVMVSHRSGETEDTYIADLSVGLGTGQIKTGAPCRGERTAKKNQLLRNEEEIGAAAKYGYPGWS*</w:t>
      </w:r>
    </w:p>
    <w:p w14:paraId="7FA0F4AF" w14:textId="77777777" w:rsidR="00FD48DD" w:rsidRDefault="00FD48DD" w:rsidP="00FD48DD">
      <w:r>
        <w:t>&gt;Lp_000045700.1</w:t>
      </w:r>
    </w:p>
    <w:p w14:paraId="5CD7E4F8" w14:textId="77777777" w:rsidR="00FD48DD" w:rsidRDefault="00FD48DD" w:rsidP="00FD48DD">
      <w:r>
        <w:t>MTETFAFQAEINQLMSLIINTFYSNKEIFLRELISNASDACDKIRYQSLTDPSVLGDETHLRIRVIPDKANKTLTVEDNGIGMTKADLVNNLGTIARSGTKAFMEALEAGGDMSMIGQFGVGFYSAYLVADRVTVVSKNNADEAYVWESSAGGTFTITSAPESDLKRGTRITLHLKEDQQEYLEERRIKELIKKHSEFIGYDIELLVEKTTEKEVTDEDEEEKKEGENEEEPKVEEVKEGEEKKKTKKVKEVTKEFEIQNKHKPLWTRDPKDVTKEEYAAFYKAISNDWEDPAATKHFSVEGQLEFRSILFVPKRAPFDMFEPNKKRNNIKLYVRRVFIMDNCEDLCPDWLGFVKGVVDSEDLPLNISRENLQQNKILKVIRKNIVKKCLEMFDELAENKEDFKQFYEQFSKNLKLGIHEDTANRKKLMELLRFYSTESGEEMTTLKDYVTRMKPEQKSIYYITGDSKKKLESSPFIEEAKRRGIEVLFMTEPIDEYVMQQVKDFEDKKFACLTKEGVHFEETEEEKKKREEEKAAYEKLCKAMKEILGDKVEKVAISERLSTSPCILVTSEFGWSAHMEQIMRNQALRDSSMAQYMMSKKTMELNPHHPIIKELRRRVDADENDKAVKDLVFLLFDTSLLTSGFQLDDPTGYAERINRMIKLGLSLDDEEEAAPAEAAPAAEAAPAEATAGTSSMEQVD*</w:t>
      </w:r>
    </w:p>
    <w:p w14:paraId="6177E09F" w14:textId="77777777" w:rsidR="00FD48DD" w:rsidRDefault="00FD48DD" w:rsidP="00FD48DD">
      <w:r>
        <w:lastRenderedPageBreak/>
        <w:t>&gt;Lp_320024000.1</w:t>
      </w:r>
    </w:p>
    <w:p w14:paraId="4EF12E7E" w14:textId="77777777" w:rsidR="00FD48DD" w:rsidRDefault="00FD48DD" w:rsidP="00FD48DD">
      <w:r>
        <w:t>MFRRNAARLASFDVTVIGGGPGGYVAAIKAAQLGLKTACVEKRGALGGTCLNVGCIPSKALLFATHMYHDAHANFAKYGIRGGENVTMDVAAMQVQKTKAVKALTSGVEYLFKKNKVTYYKGEGSFVSANSLKVKGLDGKEESIESKKTIVATGSEPTSLPFLPFDEKVVLSSTGALDLDHIPKKMIVIGGGVIGLELGSVWARLGTEVTVVEFAPRCAATADADVSKALTDALAKHEKMKFMVNTKVVSGTNNGSSVSVEVEGKDGKKQTLEADVLLCSVGRRPHTTGLNAEAINLKMERGFVCINDHFETNVPNVYAIGDVVNKGPMLAHKAEDEGVACAELLAGKPGHVNYDAIPAVIYTNPEVAQVGKTEEQVKKEGIDYKVGKFPFSANSRAKAVGTEDGFVKVVTDKKTDKILGVQIVCTSAGEMIAEPTLAMEYGASSEDVGRTCHAHPTMSEAVKEACMACFAQTINF*</w:t>
      </w:r>
    </w:p>
    <w:p w14:paraId="159185D9" w14:textId="77777777" w:rsidR="00FD48DD" w:rsidRDefault="00FD48DD" w:rsidP="00FD48DD">
      <w:r>
        <w:t>&gt;Lp_000088100.1</w:t>
      </w:r>
    </w:p>
    <w:p w14:paraId="0AC882CB" w14:textId="77777777" w:rsidR="00FD48DD" w:rsidRDefault="00FD48DD" w:rsidP="00FD48DD">
      <w:r>
        <w:t>MAVRDRLVLLAVCLVSALLIAAAVAAPDGSGKVEPPCIGVDLGTTYSVAAVWQKGEVHIITNEMGNRITPSVVAFTETERLVGDGAKNQLPQNPENTIYAIKRLIGRKFADPTVQNDKKLLSYKIISDKAGKPLVQVTVNGAKKEFTPEEVSAMVLQKMKDISETFLGEKVKNAVVTVPAYFNDAQRQATKDAGKIAGLNVVRIINEPTAAAIAYGLNKAGEKNILVFDLGGGTFDVSLLTIDEGFFEVVATNGDTHLGGEDFDNSMMKFFVDGLKRKQNIDISNDQKALARLRKACEAAKRQLSSHPEARVEVDSLVEGHDFSEKITRAKFEELNMGMFKNTLIPVQKVLEDAKLKKSDIDEIVLVGGSTRIPKVQQLIKDFFGGKEPNKGINPDEAVAYGAAVQAAVLMGESEVGGKVVLVDVIPLSLGIETVGGVMTKLIERNTQIPTKKSQVFSTYQDNQPGVLIQVFEGERQMTKDNRLLGKFELSGIPPAPRGVPQIEVAFDVDENSILQVSASDKSSGKREEITITNDKGRLSDAEIQAMVEEAAQFAEEDRKVRERVEAKNSLESIAYSLRNQINDKEKLGDKLDADDKKAIEAAVQVALDFVDENPNADREEFEEAREQLQKVTNPIIQKVYQAAGGAAGEEPDAMDDL*</w:t>
      </w:r>
    </w:p>
    <w:p w14:paraId="494E589F" w14:textId="77777777" w:rsidR="00FD48DD" w:rsidRDefault="00FD48DD" w:rsidP="00FD48DD">
      <w:r>
        <w:t>&gt;Lp_280007600.1</w:t>
      </w:r>
    </w:p>
    <w:p w14:paraId="5DAAB269" w14:textId="77777777" w:rsidR="00FD48DD" w:rsidRDefault="00FD48DD" w:rsidP="00FD48DD">
      <w:r>
        <w:t>MSNRVQVYQSQLPAYNRIKTPYEAELIATVKKMTAPGKGLLAADESIGSCSKRFDPIGLSNTEEHRRQYRALMLEAEGFEQYISGVILHDETVNQKASNGQTFPEYLTARGVVPGIKTDMGLHPLLEGAPGEQMTEGLDGYMKRATAYYKKGCRFCKWRNVYKIQNGTVSEQLVRFNAETLARYAILSQMSGLVPIVEPEVMIDGKHDIDTCQRVSEHVWREVVAALQRHGVVWEGCLLKPNMVVPGAESGKTATPEQVAHYTVTTLARTMPAMLPGVTFLSGGLSEVQASEYLNAMNNSPLPRPFNLSFSYARALQSSALKAWGGKPEGVAAGRRAFMHRAKMNSKAQLGKYKRSEDDASSSSLYVKGNTY*</w:t>
      </w:r>
    </w:p>
    <w:p w14:paraId="788B6080" w14:textId="77777777" w:rsidR="00FD48DD" w:rsidRDefault="00FD48DD" w:rsidP="00FD48DD">
      <w:r>
        <w:t>&gt;Lp_350027400.1</w:t>
      </w:r>
    </w:p>
    <w:p w14:paraId="16020018" w14:textId="77777777" w:rsidR="00FD48DD" w:rsidRDefault="00FD48DD" w:rsidP="00FD48DD">
      <w:r>
        <w:t>MSAHQHLVSDFKSGSGSWLPQAQGFDTLQVHGGVRPDPVTGAILTPIYQATTFVQESIEKYQAKGYSYTRSANPTVTVLEQKLCSLENGDYCTAYATGMAATTTAISSVMSAGDHAIVTNCSYGGTNRACRVFFSRLGMEFTFVDMRDPKNVEAAIKPNTKLVISETPANPTLTLIDVAAVSAICKAKGLVHMCDNTFATALIMRPLDLGADITLISTTKYIDGHDMTVGGALVTKSKELDDKVRLTQNILGNAMSPQVAFLQLQTVKTMSMRVTKQSQNAQQIAEFLETHPAVERVVYPGLKSHPQKELADRQHRNNLHGGMLWFEVKGGTEAGRRLMDTVPRPWSLCENLGAAESIITCPSVMTHANMTSEDRMKVGITDGFVRVSCGIEDGNDLVAALKIALDALAQ*</w:t>
      </w:r>
    </w:p>
    <w:p w14:paraId="65CA5A47" w14:textId="77777777" w:rsidR="00FD48DD" w:rsidRDefault="00FD48DD" w:rsidP="00FD48DD">
      <w:r>
        <w:t>&gt;Lp_300018800.1</w:t>
      </w:r>
    </w:p>
    <w:p w14:paraId="1EF65386" w14:textId="77777777" w:rsidR="00FD48DD" w:rsidRDefault="00FD48DD" w:rsidP="00FD48DD">
      <w:r>
        <w:t>MAPLKVGINGFGRIGRMVFQSMCEGDVLGKEIDVVAVVDMSTDAEYFAYQMKFDTVHGRPKYTVEVAKSSPEVKKPDVLVVNGHRILCVKAQRNPADLPWGKLGVEYVIESTGLFTNKAKAEGHVKGGAKKVVISAPASGGAKTIVMGVNHHEYDPATHHVVSNASCTTNCLAPIVHVLTKENFGIETGLMTTIHSYTATQKTVDGVSLKDWRGGRAAAVNIIPSTTGAAKAVGMVIPSTKGKLTGMSFRVPTPDVSVVDLTFRATRDTSIQEIDAALKKAAKTYMKGILGYTDDELVSSDFINDARSSIYDSKATLQNNLPGEKRFFKVVSWYDNEWGYSHRVVDLVRFMGAKDRASSKM*</w:t>
      </w:r>
    </w:p>
    <w:p w14:paraId="6AEF0D93" w14:textId="77777777" w:rsidR="00FD48DD" w:rsidRDefault="00FD48DD" w:rsidP="00FD48DD">
      <w:r>
        <w:t>&gt;Lp_000025400.1</w:t>
      </w:r>
    </w:p>
    <w:p w14:paraId="6FE8AEB2" w14:textId="77777777" w:rsidR="00FD48DD" w:rsidRDefault="00FD48DD" w:rsidP="00FD48DD">
      <w:r>
        <w:t>MSAGGAEFKAELRAGKPKFGVFLNSASPLLAGQFSHSGYDWLLIDAQHSPVDSLTVAQMVAAVRVGHAKVMVRVSSTRDRAGIQSSLDSGADGVLIPYVNNAKELEEAVSCCYYPTKGTRSVYQPQQCMNAAGLLGYVPEANKNVVVAFQVETASCIENLEEIMAVKGVDIAFLGQNDLCMSMGLYDGRYVFPQMYFSPELQGATEKLIATAKKNNVILGLFLFGTDRVGEFLEKGFTFISIGCELHHAMTQAATHVKALKEISAAKGKPWTNQPSALV*</w:t>
      </w:r>
    </w:p>
    <w:p w14:paraId="4C82CAE4" w14:textId="77777777" w:rsidR="00FD48DD" w:rsidRDefault="00FD48DD" w:rsidP="00FD48DD">
      <w:r>
        <w:t>&gt;Lp_360033900.1</w:t>
      </w:r>
    </w:p>
    <w:p w14:paraId="50AE59C7" w14:textId="77777777" w:rsidR="00FD48DD" w:rsidRDefault="00FD48DD" w:rsidP="00FD48DD">
      <w:r>
        <w:t>MSAASALPSKLEGFVRTEFEDTCRRRFFYGLAFDPYGGTAGLYDLGPTMCAMKSNMLQFWRQHFVLEESMCEVDTTCLTPEEVFKASGHVTRFNDVMVRDTVTGECIRADKFLEEWGEAQMGKDGVTAEQKDEFLHLV</w:t>
      </w:r>
      <w:r>
        <w:lastRenderedPageBreak/>
        <w:t>HDAAGMNPAQIKAVMEKHAIKSPKGNPFSDPFPFNLMFATHIGPEGDRVGYMRPELAQGIILNFKRLMDSGNAQRMPFAGACIGTAFRNEIAPRAALIRVREFTLAEIEHFVNPNDKSHEKFASVRDVEVWAWSRVRQANNEEPTRMKIGEAVDKKIIDNETLGYFIGRVALFLESIGVRFYRFRQHQTTEMAHYAQDCWDAELLTSYGWIECVGIADRSAYDLTQHSNASKKDLCAREEYDEPRVERQLLRNLTKGLIGKTFGKKAADVMAYLNTAPAAACEAIRAAHAAGEVATVKLPSGEEVSITDKMVAFEEKDVKVTGYSYTPSVIEPSFGVGRILYCLLEQSYWVRRDEASGKNDKRAVFSFTPLLAPQKVALLPLMVKPEAMSTIAELRAELVAHGVSVRVDDSSVTIGKKYARVDELGIPFAITCDFEDDGAVTLRERDSASQVRVPLDEVASVVVELCNPRKPRSWESVVAQYPAQGTADAEKRNLFERVMDDSYGL*</w:t>
      </w:r>
    </w:p>
    <w:p w14:paraId="4BB71609" w14:textId="77777777" w:rsidR="00FD48DD" w:rsidRDefault="00FD48DD" w:rsidP="00FD48DD">
      <w:r>
        <w:t>&gt;Lp_090007800.1</w:t>
      </w:r>
    </w:p>
    <w:p w14:paraId="49D542F1" w14:textId="77777777" w:rsidR="00FD48DD" w:rsidRDefault="00FD48DD" w:rsidP="00FD48DD">
      <w:r>
        <w:t>MSSDNNNDAAAAQPPVAVKKPHRVTFGFVEGEDRGPNPMNPPRYHDDPYFWMRDDARTNPEVIEHLRKEKAYFEARSADTLGLRDEIYAEHISHIKEDDTSAPYVDGPYRYYTREVKGKSYKIHCRVPKDKTPGDAAAEQVIIDVNQVAEGKAFCDVMQVEPAPPTHDLVAYSVDWSGNEVYTIEFKKVSNEAEKVPDVVTGTNGDIVWGKDSTSFFYLTKDETLRDNKVWRHVMGQQQSDDVCLYEEHNTLFSAFIYKSADSNTLCIGSVSSETTEMHLLDLRKGNTYNTLETVRPREKGVRYDVQIHGTEHLLILTNEGGAVNHKLIIASREHPADWSNVLVGHREDVFMENIAVRARYLVVAGRRAGLTRIWTMMVDPQDGVFKAGEGLREVEMDEPIFTVHLVESQMAEYEEPTFRMEYSSLATPNTWFDVKPEDHSRVAVKVREVGGGFAASNYKVERRFATAPDRTKVPLSIVYHKDLDLSKPQPCMLYGYGSYGLCMDPQFNIKHLPYCDRGMIYAVAHIRGGSEMGRAWYEIGAKYLTKRNTFSDFIAAAEYLVESKMTTPAQLACEGRSAGGLLMGAVLNMRPDLFKAALAGVPFVDVMTTMSDPSIPLTTGEWEEWGNPNEYKYYDYMLSYSPIDNVRAQEYPNIMIQSGLHDPRVAYWEPAKWVSKLREYKTDNNEILLNMDMESGHFSAKDRYKFWKESAIQQAFVCKHLKSTVRMIVHK*</w:t>
      </w:r>
    </w:p>
    <w:p w14:paraId="1575F211" w14:textId="77777777" w:rsidR="00FD48DD" w:rsidRDefault="00FD48DD" w:rsidP="00FD48DD">
      <w:r>
        <w:t>&gt;Lp_050011700.1</w:t>
      </w:r>
    </w:p>
    <w:p w14:paraId="68D439D5" w14:textId="77777777" w:rsidR="00FD48DD" w:rsidRDefault="00FD48DD" w:rsidP="00FD48DD">
      <w:r>
        <w:t>MSQKALYVTPRAVPYCTLAIAGAFKDLTPKQRRYAHHMMMAGWCGTPVVAEQLSPESRPLLRFFYDFLSAQPLEMLKANVTKAGVAAEAVDQFLEYFAMVYSNMGNYISFGDSKFIPSIPQETFAAIVAKAGAGPGAVDAALLNAIYDLHEDKLTLDFPPKGITRYYSPNITREDAVIANDFLASKKIDGVNTRVFKEEDGTLVIRVAAAEERTVPAVAFNGRAIAMYFGDFKEEMARVVAELRQARAYAENETEVRMLDHYIEHFLRGDVNEHKASQKEWVKDVGPTVETNIGFIESYRDPSGVRAEWEGFVAVVNKEQSKVYGALVAQAEKFIAQLPWGRAFEKNVFTSPDFTSLDVLGFASSGIPAGINIPNYDDIRQNIGFKNVYLANVVSAVTFKEKINHITDADWEVYKRSLLAATSVNVGIHELLGHGTGKLLTEGDDGQLNFDKNTIDPISGHPVTSWYKPGDTYSSVFGGMASSYEECRAEAVSLYLCLQPELLKIFHLATEQEQQDAIYICWLNMVRAGLCGLEYYTPETQQWRQAHMRARFCILEALARAPNPIVHIAEDEKEGLLITLDRARIATDGRQAIGELLVNLNVNKATANAVRGMEYYRNMTTVNDTYVRYREIVMARRKPRKQYVQPHTRIVGDTVEVEEFAGSVEGVVKSFLTRHQEVPL*</w:t>
      </w:r>
    </w:p>
    <w:p w14:paraId="30BBA168" w14:textId="77777777" w:rsidR="00FD48DD" w:rsidRDefault="00FD48DD" w:rsidP="00FD48DD">
      <w:r>
        <w:t>&gt;Lp_050008300.1</w:t>
      </w:r>
    </w:p>
    <w:p w14:paraId="292BE461" w14:textId="77777777" w:rsidR="00FD48DD" w:rsidRDefault="00FD48DD" w:rsidP="00FD48DD">
      <w:r>
        <w:t>MSHAYDLVVIGAGSGGLEAGWDAAALHKKKVAVIDLQKHHGPPYFSALGGTCVNVGCVPKKLMVTGAGYMDTIRESAGFGWELDRDSVKPNWQTLIAAKNKAVSDINKSYEGMFADTEGLSFHQGFGAIQDRNTVVVRKSDDPSSEVLETLDTEYILIATGSWPQRLGIPGDELCITSNEAFYLENAPKRALCVGGGYISVEFAGIFNAYKPRGGQVDLVYRKEVVLRGFDLEVRKQLTEQLTANGIHFRTSDNPAKVTKNDDGTKHVVFESGAEGDYDVVMLAIGRVPRSHALQLDKVGVEVEKNGTVKVDKYSKTNVDNIYAIGDVTNRIIMLTPVAINEGAAFVDTVFGGKPRATDHTKVACAVFSIPPIGTCGYIEEDAAKKYDEVAVYESSFTPLLHNVSGSTYKKFMIRIVTNHADGEVLGVHMLGDNAPEIIQSVGICMKMGAKISDFYNTIGVHPTSAEELCSMRTPAYLYEKGKRVEKLSSNL*</w:t>
      </w:r>
    </w:p>
    <w:p w14:paraId="13E52FAA" w14:textId="77777777" w:rsidR="00FD48DD" w:rsidRDefault="00FD48DD" w:rsidP="00FD48DD">
      <w:r>
        <w:t>&gt;Lp_360049900.1</w:t>
      </w:r>
    </w:p>
    <w:p w14:paraId="5A6238BD" w14:textId="77777777" w:rsidR="00FD48DD" w:rsidRDefault="00FD48DD" w:rsidP="00FD48DD">
      <w:r>
        <w:t>MKSLYPMARRSAASYQLHNRTIPEPYDYLEDPSNAETKAFVHQQNEAFANYMKSSQGLRDKIVERVTAMLNYARTSNPSQHAGKYYFHYNTGLQNQSVMMQSNSLDDKNPSVFLDPNTLSADGTTALKSHGWSRSEELFAYSLSDKGSDWQYIHVRNAKTGEQLQDKLSWAKFSDISWWKDEGFFYERFPELAEGADQGAETDSAQNQCVCFHKVGTPQSEDVVVLRVPEHPGWNYMAEVTDDDQYLVVSPMDGCEPHNLIWIAPLPATAAELKEKPLEFRKIVDSFVGEYRYLGNEGTTFYFTCTKDAPRKKVISMDLETAAEADVVPEKKSVLNIAALVKDTLLLVYIEDVKDVMYYCKLHGGASHMTKLDLPVGTVTSFFANYHKDFVSFKISSFMLPGRSFVMDINDPPGTLAIFRDDTVDGFNADDYMTEQRFYASADGTKIPMFIVHKKGALSAESPVLLYGYGGFNVSLMPAFSPSRIVFLQNLGGVLAIPNIRGGGEYGQAWHDAGRRAYKQNCFTDFIAAAKFLHANNIGSPATTAIMGGSNGGLLVAACANQAP</w:t>
      </w:r>
      <w:r>
        <w:lastRenderedPageBreak/>
        <w:t>AEFACVVCQVGVLDVYKFHKFTIGHAWISDYGDPDKEEDFKVVEKYSPIHNVRAGVQYPAILVVTGDHDDRVVPLHSLKYIATLQHANPELGGPFLARVEVAAGHGFGKPTSKIVEETSDMYAFMAKNIGATWHS*</w:t>
      </w:r>
    </w:p>
    <w:p w14:paraId="05279C68" w14:textId="77777777" w:rsidR="00FD48DD" w:rsidRDefault="00FD48DD" w:rsidP="00FD48DD">
      <w:r>
        <w:t>&gt;Lp_180012700.1</w:t>
      </w:r>
    </w:p>
    <w:p w14:paraId="5BA7EAEA" w14:textId="77777777" w:rsidR="00FD48DD" w:rsidRDefault="00FD48DD" w:rsidP="00FD48DD">
      <w:r>
        <w:t>MSVFGVDFGNLNSTVAITRYGGVDIVTNEVSKRETTTIVSFLDEERFIGEQGLDRYVRNAQNTVFLIKRFIGMRMDDPQLEIERKFLTCGVKGDDEGRLMFSVTYCDEEKCFYPEQVLAMMLQRLRTYVNEAATTDPRVKADVRDFVITVPSYYTAEQRRLMYQASEVAGLHCMSLINETTASAVDYGIFRGASLQELEADGQVVGILDIGYGATDFSVCKFWRGNCKILARTFDRNNGTRDCDYCLYQHMVNEVKSRYKVDVSENKRARLRLLQACERLKYLLSANQSAPLNVENLMDIDVNIPAFDRGTMEELCRGVLDRVRAVIERGFVEAGVTREHFHSIEMIGGGCRIPMMKRLVEDVLGRTPSFTLNASETTARGCAIVAAMLSPKFQVREFKISELPTYPILLGYHADNPRSPSEVPFLPNVNKVVRLLGAADSYPKKLDVRFPFSGPWKLYAFYDYENELVKEMVLPGQYVIGEWEMGAPAKPKGSVHEMKVRIHIKPDGLLEVERADAIDVYEVEEAAPKPTEDAAAPAAPAAPPASGAAPAEEDQPQVPAEQANEEAPVKTVKKTKEAALPVSVRPNIDIIGHKSACIAGFRKAEADMHERDCRIISTREKKNELESYILDFRPRISSGGALADYTPADAAADFVRQCDADEQWLYEDGEYASYDDYEKRVQALRAIGDAAYNRLRSREDAEFAAKGFKTRMAAAAKKAMDFVGKKEYITEAELQAAAATADQACAWADSQLATMQAAPKTSESPITAADFDKKAAEVEAGINKVLAKPAPPKPKEEKKEEDKKAEEDVAPQSAPADGAAASANEESHAPRADVDLD*</w:t>
      </w:r>
    </w:p>
    <w:p w14:paraId="53EC087F" w14:textId="77777777" w:rsidR="00FD48DD" w:rsidRDefault="00FD48DD" w:rsidP="00FD48DD">
      <w:r>
        <w:t>&gt;Lp_040005700.1</w:t>
      </w:r>
    </w:p>
    <w:p w14:paraId="210EC2C9" w14:textId="77777777" w:rsidR="00FD48DD" w:rsidRDefault="00FD48DD" w:rsidP="00FD48DD">
      <w:r>
        <w:t>MIAASVRRGVIWLLVAMAVMAGAVVALDGVPYEPVYHIRPPKNWINDPNGPYRDPVTGKIPLYMQYNPNGPLWGDIAWYHVTSDDYVKWTRPESPVAMYADKWYDRWGVYSGTMMNNNHSEPVSIYTCTEPENIQRQCMASPPKSDLVGKRTLNSLVKSARNPILTEDDVPGLVGLGNFRDPTEWWEDPANPGHWLIAFVARINDADGDNAHVVVFSTEDPTFQSGYTFSHSLYVYKYDLDRMFECPDFFSLAPGGEHYLKVSTMPSHRDYVIYGSYQPNATTGKYDFVEDPDRSFTFIDYGPFYASKTFHDPILNRRVMWGWTNDELSDAQIQSQGWSGVQNMLRSVEYDSTEKKIKTAPVPETKGLRLAKLLDLKNVAVTSTPTPIITSNTNNTLYHEIIARFTLSDASVFSATATYAADGSDAPEIGVVIRANADLSQNTTVSLRMPPYGPSVVSHYQQEEGWPAIKIFDGPDVANCSAECTKLRLCESYTYWTSTGSCKLYWRLTPMSESADAYSGLAREPLLYLNRNASRSIGSTAALSGRAPFATATPNGFELHIYVDDSIVEVFKDGGLETMTGRLYISNGADTTGVAVYAKNLNNVTVTADIEVYTMDTIWQAPVANAARNFTNSLYNLLDALIDI*</w:t>
      </w:r>
    </w:p>
    <w:p w14:paraId="4E5359E8" w14:textId="77777777" w:rsidR="00FD48DD" w:rsidRDefault="00FD48DD" w:rsidP="00FD48DD">
      <w:r>
        <w:t>&gt;Lp_350011300.1</w:t>
      </w:r>
    </w:p>
    <w:p w14:paraId="6EACFEA8" w14:textId="77777777" w:rsidR="00FD48DD" w:rsidRDefault="00FD48DD" w:rsidP="00FD48DD">
      <w:r>
        <w:t>MPSVDPSVHIKDQPIFHIRPPKNWINDPNGPYRDPVTGKIHLYMQYNPNGPLWGDIAWYHVTSDDYVKWTRPESPVAMYADKWYDRWGVYSGTMMNNNHSEPVAIYTCTEPENIQRQCMASPPKSDLVGKRTLNSLVKSARNPILTEDDVPGLVGLGNFRDPTEWWEDPANPGHWLIAFVARINDADGDNAHVVVFSTEDPTFQSGYTFSHSLYVYKYDLDRMFECPDFFSLAPGGEHYLKVSTMPSHRDYVIYGSYQPNATTGKYDFVEDPDRSFTFIDYGPFYASKTFHDPILNRRVMWGWTNDELSDAQIQSQGWSGVQNMLRSVEYDSTEKKLRTYPIPELKGLRASHLVSSRSLALSNGVVTLLAAGTNATRHHEIIVTFTLSSMAPFDGTKYYTDATAPEFGVMFRGNSDFSRYTSVSVKMPATTAAPIADSAQDTAWAPIKVFPTTATDPATNCSAECTKERTCVSWTYTSSPSPTCALYWKTSGRVQNSTAQSGTVNLPQLYMDRTVSGSIGSTQPLMGRAPVKQTNANEVQLHIYVDDSIVEVFKDGGWEGVDDGLLLPAGRCRADVHGTLHKEPRRRCRNGLSGRLHDGHCMGSGSGPERVAQLHEQPLRLFVLLN*</w:t>
      </w:r>
    </w:p>
    <w:p w14:paraId="7DB26A04" w14:textId="77777777" w:rsidR="00FD48DD" w:rsidRDefault="00FD48DD" w:rsidP="00FD48DD">
      <w:r>
        <w:t>&gt;Lp_000432400.1</w:t>
      </w:r>
    </w:p>
    <w:p w14:paraId="409A0660" w14:textId="77777777" w:rsidR="00FD48DD" w:rsidRDefault="00FD48DD" w:rsidP="00FD48DD">
      <w:r>
        <w:t>STRSSCPRRTHGIMARLVRLAAGALFATLVLAAFAALGHGGERGPAHNVCIHDKLQRRVVEATAATPHTAAVLSSVGLPYVSLRPDTSTVGTTNPGISMSSTFDKFRITSWTADLSTTDSFCAYVGQTVNNHRGDNVTCTAADILTDAKRYTLVNYLLPEAIQLHKDRLQVKRVKDVWRVDGMNRTVCKEFLVPVFHRTYGVSQTDFMLYVASVPAEDGVAAWAITCQVFANNRPAVGVLNVPAKYINTDYDQYMIHTVAHELAHALGFSGAFFWPMPPWETSVTGIRGKDYAAPVVNGTTVVAKAREHYNCSTAQFMELEDKDPTGQSGSHWKIRNAQDELMAGVAGVGYYTALTMAAFEDLGFYKAVYSKAETMKWGRDAGCSFLDGKCVIDNVTQFPSMFCDKDEFVFRCTPARLDMGACGVYDYYKELPSYFQYFTVPNVGGSSEYSDCCPTVEPWDFGGCTQNASDAQSLVRYFNTFSMSSRCIDGNFIPKTTTTAQITAHYGMCTNLACNPANETYSIQVYGNTTYIPCTPGQTIALDSVSDAFEAGGHITCPPYLEVCQGNVQAIRD</w:t>
      </w:r>
    </w:p>
    <w:p w14:paraId="6FF37281" w14:textId="77777777" w:rsidR="00FD48DD" w:rsidRDefault="00FD48DD" w:rsidP="00FD48DD">
      <w:r>
        <w:t>&gt;Lp_000428900.1</w:t>
      </w:r>
    </w:p>
    <w:p w14:paraId="697CB2B3" w14:textId="77777777" w:rsidR="00FD48DD" w:rsidRDefault="00FD48DD" w:rsidP="00FD48DD">
      <w:r>
        <w:lastRenderedPageBreak/>
        <w:t>MSAVGNTVVTLNNGVKMPQFGLGVWQSPVGEATKNAVTWALQAGYRHIDTAAIYKNEADVGAGIRASGVPREQIFVTTKLWNADQGYESTLAAFEESRKKLGLDYVDLYLIHWPRGNAIVAKEGKKYLDSWRAFEKLYAEKKVRAIGVSNFNIHHLEDIFAMCKVAPMVNQIELHPLNNQAELRAYCKSKNIFVEAWSPLGQGKGLTDPTLISIGKKYHKTAAQVILRWDIQHNIVVIPKSVRRERIESNANVFDFELSAEDMAQIDAMNTNTRYGPNPDDADF*</w:t>
      </w:r>
    </w:p>
    <w:p w14:paraId="6FE07655" w14:textId="77777777" w:rsidR="00FD48DD" w:rsidRDefault="00FD48DD" w:rsidP="00FD48DD">
      <w:r>
        <w:t>&gt;Lp_000479500.1</w:t>
      </w:r>
    </w:p>
    <w:p w14:paraId="11289E02" w14:textId="77777777" w:rsidR="00FD48DD" w:rsidRDefault="00FD48DD" w:rsidP="00FD48DD">
      <w:r>
        <w:t>MYASPHPEPVVIAVIGGSGVYKLDCLEDQKLYDMTTPFGKPSDQICVAKVSGVTCAFLPRHGMHHQHNPSEVNYRANICALKQLGVRYIIAINAAGSLDEKYAPGDLVVCDQLIDRTFNRASTFFDNGIVAHVDFAHPMSRTLRTVTLEAMRECFPEAWEGKSKFKIHSTGTIVTMEGPQFSTKAESLANKQLGGHLIGMTTSTEAKLAREAEIAYMTVAMVTDMDAWSDAPHVDTVQVMKVVAANVEKAQKYPPAIIKALSENLYDDPAHHALASAIMTKPEALTPEIRQRMAPIIAKKYPKYAPQE*</w:t>
      </w:r>
    </w:p>
    <w:p w14:paraId="5E426168" w14:textId="77777777" w:rsidR="00FD48DD" w:rsidRDefault="00FD48DD" w:rsidP="00FD48DD">
      <w:r>
        <w:t>&gt;Lp_360026800.1</w:t>
      </w:r>
    </w:p>
    <w:p w14:paraId="339FB2D7" w14:textId="77777777" w:rsidR="00FD48DD" w:rsidRDefault="00FD48DD" w:rsidP="00FD48DD">
      <w:r>
        <w:t>MTETIKWKNAAIQDEIVPKQNEIKLPDDLVELVYMAKLAEELERFEEMLQCIRKYVKLNSELDTEERNLLSVAYKNVITPRRNAWRLITSIESRENAKENTATIPLVVNMRTELEAELSALCDDLLSLLDTYLIPAAQGGEAKAFYLKMKGDYHRYYAEIDSGDGQKQAALAAYQKATDVANSSLAPTHPIRLGLALNFSVFYYEIMKEHEKGFQLARQAYDEAVTELETLDDEAYHESNTIVRLLRENLNLWTDDPA*</w:t>
      </w:r>
    </w:p>
    <w:p w14:paraId="109CB6B4" w14:textId="77777777" w:rsidR="00FD48DD" w:rsidRDefault="00FD48DD" w:rsidP="00FD48DD">
      <w:r>
        <w:t>&gt;Lp_240008900.1</w:t>
      </w:r>
    </w:p>
    <w:p w14:paraId="6719CDA3" w14:textId="77777777" w:rsidR="00FD48DD" w:rsidRDefault="00FD48DD" w:rsidP="00FD48DD">
      <w:r>
        <w:t>MSAKPQPIAAANWKCNGSLASIEKLLDVFNAQEINHDVQCVVAPTFVHIPLVQAKLRNPKYVISAENAIAKSGAFTGEVSMPILKDLGVNWLILGHSERRTYYGETNEIVAQKVAAAVKQGFMVIACIGETLQQREANQTAKVVLTQTAAIAKLVPKEAWAQIVLAYEPVWAIGTGKVATPEQAQEVHALLRQWVKEKIGTDVAGKLRILYGGSVNAGNAKELYAKQDINGFLVGGASLKPEFREIINATQ*</w:t>
      </w:r>
    </w:p>
    <w:p w14:paraId="63F2D389" w14:textId="77777777" w:rsidR="00FD48DD" w:rsidRDefault="00FD48DD" w:rsidP="00FD48DD">
      <w:r>
        <w:t>&gt;Lp_000363100.1</w:t>
      </w:r>
    </w:p>
    <w:p w14:paraId="75AA0921" w14:textId="77777777" w:rsidR="00FD48DD" w:rsidRDefault="00FD48DD" w:rsidP="00FD48DD">
      <w:r>
        <w:t>MSTTTTVLQAQLPAYGRVRTPYEKELLETARILATRGKGILAADEPNEAYDARFAPMGLENNEANRRKYRVILLETEDLNKYIGGVILSKETVEQQCSNGMMFTEMLRKNGIVSGVNVDGGLRPFYEGAPGEEMTAGMDGYVERVQHYYKLGARFCKWRNVFKIQNGNVSESLIQFNAETQARYAALSQLNGLVPIVEPEVMLEGTHDVETCQRVSEHVWATVFAALHRHGVILEGMFLKPSMVVAGSESGIKCTPEEVALATVQTLSRVVPPAVPAIGFLSGGLSELQSSEYLNAINNAPVARPWHLTFTFGRALQGSALKAWKGKDELIPDARRAFLHRARMNSLASSGKYDPKLESEA*</w:t>
      </w:r>
    </w:p>
    <w:p w14:paraId="172D3971" w14:textId="77777777" w:rsidR="00FD48DD" w:rsidRDefault="00FD48DD" w:rsidP="00FD48DD">
      <w:r>
        <w:t>&gt;Lp_360015700.1</w:t>
      </w:r>
    </w:p>
    <w:p w14:paraId="3D0160AB" w14:textId="77777777" w:rsidR="00FD48DD" w:rsidRDefault="00FD48DD" w:rsidP="00FD48DD">
      <w:r>
        <w:t>MPGKTILLFDVDGTLTPPRKLETVDMKEALAKARAAGFTLGVVGGSDFSKQKEQLGATVLEDFDYVFSENGLLSFHEGKEFHRNSLLKFLGNEKVVAFVKRCLVLIAAMDIPVQRGTFVEFRNGMFNVSPIGRNCSQEERDEFEKYDNQHHIREKMIADLKSSFPDYPLAYSIGGQISFDVFPKGWDKTYCLQFVEKEYEHIHFFGDKTFPGGNDYEIFSDPRTIGHSVKTYKDTIEILNKMVAEKQ*</w:t>
      </w:r>
    </w:p>
    <w:p w14:paraId="78E657EF" w14:textId="77777777" w:rsidR="00FD48DD" w:rsidRDefault="00FD48DD" w:rsidP="00FD48DD">
      <w:r>
        <w:t>&gt;Lp_000299400.1</w:t>
      </w:r>
    </w:p>
    <w:p w14:paraId="37C86788" w14:textId="77777777" w:rsidR="00FD48DD" w:rsidRDefault="00FD48DD" w:rsidP="00FD48DD">
      <w:r>
        <w:t>MGGWLSSLLGKKEVRILMVGLDAAGKTTILYKLKLGEVVTTIPTIGFNVETLEYKNLKFTMWDVGGQDKLRPLWRHYYQNTNGIIFVVDSNDRDRVKDAKAELDKMLVEDELRNAALLVFANKQDLPNAMSTTEVTEKLGLHALRQRNWYIQGCCGTTAQGLYEGLDWLSANIKKTMN*</w:t>
      </w:r>
    </w:p>
    <w:p w14:paraId="1E38A20D" w14:textId="77777777" w:rsidR="00FD48DD" w:rsidRDefault="00FD48DD" w:rsidP="00FD48DD">
      <w:r>
        <w:t>&gt;Lp_000339200.1</w:t>
      </w:r>
    </w:p>
    <w:p w14:paraId="7DAD97CC" w14:textId="77777777" w:rsidR="00FD48DD" w:rsidRDefault="00FD48DD" w:rsidP="00FD48DD">
      <w:r>
        <w:t>KEVRCGFDELEARTIGTRVSGISRVVQPPLAQRSADAATRLAAWQPIRIRVFTEDLQNPSKYCTKAGDVRPDFQGSTATCTKNDVLTDGKKTVLTELLIPSAIQLHEDRLNVQRVSGSIVVDPSISSDSICGQFTIPASHTTTGVSGADFVLYMSAGPTSGNTIAWAITCQYFGDTGRPAVGASNVSPKYISADPQTVRVIAHELLHALGFSVTTFRARGILSTVSLRGKGASPVLASSNVVARTQAQYGCSTQTFMELEDKGGAGTAYSHWKRRSAKDELMAGISGVGHYTALTIAAMEDTGFYKGNYAKAEPMSYGQNAGCGLATSKCVVNGVSQFSGMFCASTGSDMTCTSDRTAIGHCAIATYTSALPSYFQYFADATRGGGDALMDYCPYIQEYSNTNCTIDTDTLLGNAYGVNSRCFDVPTGFISDGYYIASQLAICASVQCDASTSTYGVKVSGASSYTTCTPGARLSLSSLSSSFWSGTLTCPSYDDVCVGQVDAKQYAKYA</w:t>
      </w:r>
    </w:p>
    <w:p w14:paraId="07A56D77" w14:textId="77777777" w:rsidR="00FD48DD" w:rsidRDefault="00FD48DD" w:rsidP="00FD48DD">
      <w:r>
        <w:t>&gt;Lp_000347300.1</w:t>
      </w:r>
    </w:p>
    <w:p w14:paraId="7065278C" w14:textId="77777777" w:rsidR="00FD48DD" w:rsidRDefault="00FD48DD" w:rsidP="00FD48DD">
      <w:r>
        <w:lastRenderedPageBreak/>
        <w:t>MSCGAAKMNHPAPEFNETALMPNGTFKKVSLSSYKGKWLVLFFYPMDFTFVCPTEIIQFSENAKRFAKLNTEVISCSCDSEYCHLQWTSVDRKKGGLGAMEIPMLADKTKAIARAYGVLDEETGVAYRGAFIIDPTGKLRQIIINDMPVGRNVEEVVRLVEALQFVEEHGEVCPANWKPGSATMKPDPKESVSGYFSKL*</w:t>
      </w:r>
    </w:p>
    <w:p w14:paraId="73AB2456" w14:textId="77777777" w:rsidR="00FD48DD" w:rsidRDefault="00FD48DD" w:rsidP="00FD48DD">
      <w:r>
        <w:t>&gt;Lp_090011600.1</w:t>
      </w:r>
    </w:p>
    <w:p w14:paraId="079DE876" w14:textId="77777777" w:rsidR="00FD48DD" w:rsidRDefault="00FD48DD" w:rsidP="00FD48DD">
      <w:r>
        <w:t>MASKCPVVTLSNSVQVPQIGIGTWEATDETVQNIKWAVTAGYRHIDTAHFYKNEASVGEGIRTCGVPRSELFVTTKLWNYDHGYDNALAAFERSRKALGVDYVDLYLIHWPGQSRSYIETWRAFEKLYAEKKVRAIGVSNFEPHHLEDLLANCTVPPMVNQVEMHPLFQQATVREFCAKHNIAVTGWRPLGKGKLLTEPRLVEVAEKHQKAVSQVIIRWFVQLGVIVIPKSSNEERIKQNFDVFDFELSPEDMKVIESLETNKRIGGDPDTFFPTARD*</w:t>
      </w:r>
    </w:p>
    <w:p w14:paraId="4FEBBC06" w14:textId="77777777" w:rsidR="00FD48DD" w:rsidRDefault="00FD48DD" w:rsidP="00FD48DD">
      <w:r>
        <w:t>&gt;Lp_000482500.1</w:t>
      </w:r>
    </w:p>
    <w:p w14:paraId="2199251F" w14:textId="77777777" w:rsidR="00FD48DD" w:rsidRDefault="00FD48DD" w:rsidP="00FD48DD">
      <w:r>
        <w:t>MSDEDHDFAHQGGGDNASKTYPLAAGALKKGGYICINQRPCKVIDLSVSKTGKHGHAKVSIVATDIFTGNRLEDQAPSTHNVEVPFVKTFTYSVLDIQPNADPALPAHLSLMNDDGESREDLDMPPDPALAAMIKEQFDAGKEVLVVVVSAMGIEQVLQTKNAAEK*</w:t>
      </w:r>
    </w:p>
    <w:p w14:paraId="0B31E22B" w14:textId="77777777" w:rsidR="00FD48DD" w:rsidRDefault="00FD48DD" w:rsidP="00FD48DD">
      <w:r>
        <w:t>&gt;Lp_000347200.1</w:t>
      </w:r>
    </w:p>
    <w:p w14:paraId="13BE3F2D" w14:textId="77777777" w:rsidR="00FD48DD" w:rsidRDefault="00FD48DD" w:rsidP="00FD48DD">
      <w:r>
        <w:t>MSCGAAKLNHPAPEFNETALMPNGTFKKVSLSSYKGKWLVLFFYPMDFTFVCPTEIIQFSENAKRFAKLNTEVISCSCDSEYCHLQWTSVDRKKGGLGAMEIPMLADKTKAIARAYGGLDEETGVAYRGAFIIDPTGKLRQIIINDMPVGRNVEEVVRLVEALQFVEEHGEVCPANWKKSDAAKKTEGDAAKKDH*</w:t>
      </w:r>
    </w:p>
    <w:p w14:paraId="048A53A1" w14:textId="77777777" w:rsidR="00FD48DD" w:rsidRDefault="00FD48DD" w:rsidP="00FD48DD">
      <w:r>
        <w:t>&gt;Lp_000191400.1</w:t>
      </w:r>
    </w:p>
    <w:p w14:paraId="49B6F665" w14:textId="77777777" w:rsidR="00FD48DD" w:rsidRDefault="00FD48DD" w:rsidP="00FD48DD">
      <w:r>
        <w:t>MASYKPFYPVTPTNPKVWMDIEIGGKPAGRITMELFKDVVPKTAENFRALCTGEKGFGYAGSPFHRVIPGFMCQGGDFTAGNGTGGKSIYGNKFPDETFSGRAGKHFGPGTLSMANAGPNTNGSQFFICTANTDWLNGKHVVFGQVVEGYDVVKAMEAVGSRNGATSKPVRVSASGQL*</w:t>
      </w:r>
    </w:p>
    <w:p w14:paraId="0B174F4B" w14:textId="77777777" w:rsidR="00FD48DD" w:rsidRDefault="00FD48DD" w:rsidP="00FD48DD">
      <w:r>
        <w:t>&gt;Lp_350015900.1</w:t>
      </w:r>
    </w:p>
    <w:p w14:paraId="1849B87B" w14:textId="77777777" w:rsidR="00FD48DD" w:rsidRDefault="00FD48DD" w:rsidP="00FD48DD">
      <w:r>
        <w:t>MALRRIQKELKDLEKDPPANTSGGPVNENDLFNWKATIIGPEDSPYAGGLFFLNIHFPSDYPFKPPKLQFTTKIYHPNINNNGGICLDILKDQWSPALTISKVLLSVCSLLTDPNPDDPLVPDIARQYKTDRAAFNKTAAEWTRQYAM*</w:t>
      </w:r>
    </w:p>
    <w:p w14:paraId="5F36FE0E" w14:textId="77777777" w:rsidR="00FD48DD" w:rsidRDefault="00FD48DD" w:rsidP="00FD48DD">
      <w:r>
        <w:t>&gt;Lp_320020700.1</w:t>
      </w:r>
    </w:p>
    <w:p w14:paraId="5BBD41D7" w14:textId="77777777" w:rsidR="00FD48DD" w:rsidRDefault="00FD48DD" w:rsidP="00FD48DD">
      <w:r>
        <w:t>MSSERTFIAVKPDGVQRGLVGEIIARFERKGFKLVALKMLQPSTEQAQGHYTDLSAKPFFNALVQYFSSGPIVGMVWEGKNVVKSGRMLLGATNPADSLPGTIRGDYAVDVGRNVCHGSDSVESAQREIAFWFKPEELVSWTSHSVGQIYE*</w:t>
      </w:r>
    </w:p>
    <w:p w14:paraId="0693BE62" w14:textId="77777777" w:rsidR="00FD48DD" w:rsidRDefault="00FD48DD" w:rsidP="00FD48DD">
      <w:r>
        <w:t>&gt;Lp_130016600.1</w:t>
      </w:r>
    </w:p>
    <w:p w14:paraId="6CFB70F1" w14:textId="77777777" w:rsidR="00FD48DD" w:rsidRDefault="00FD48DD" w:rsidP="00FD48DD">
      <w:r>
        <w:t>MVEVPRNFRLLEELEAGEKGTGSNQNVSVGLRDTADIYFHYWNGTIVGPPSSTFEYRILSLEIYCDENYPKVPPHIRFLSKVNLPCVDPDGTVNRNKFLLFKNWDRRTTMETCLSELRKEMAAPQNRKLPQPPEGSTYS*</w:t>
      </w:r>
    </w:p>
    <w:p w14:paraId="0528C85D" w14:textId="77777777" w:rsidR="00FD48DD" w:rsidRDefault="00FD48DD" w:rsidP="00FD48DD">
      <w:r>
        <w:t>&gt;Lp_130011200.1</w:t>
      </w:r>
    </w:p>
    <w:p w14:paraId="089B402D" w14:textId="77777777" w:rsidR="00FD48DD" w:rsidRDefault="00FD48DD" w:rsidP="00FD48DD">
      <w:r>
        <w:t>MAEETTRVEVPEVEENAVVDTAPESLEDAVRIVIQKSLEANGLVRGLSEVARALDCKTAHMCILADDCEDEEYKKLVTALAKQGSIDLINVEEREKLAQWAGLVRRDMSGEVTKTLKCSSVAIRDFGERTKALDFLLSQLH*</w:t>
      </w:r>
    </w:p>
    <w:p w14:paraId="46F9AE27" w14:textId="77777777" w:rsidR="00FD48DD" w:rsidRDefault="00FD48DD" w:rsidP="00FD48DD">
      <w:r>
        <w:t>&gt;Lp_310012100.1</w:t>
      </w:r>
    </w:p>
    <w:p w14:paraId="739AE3A9" w14:textId="77777777" w:rsidR="00FD48DD" w:rsidRDefault="00FD48DD" w:rsidP="00FD48DD">
      <w:r>
        <w:t>ALSDCGHDHVAAAQEGLPITYVSLGRVTPSATQAEAADSPSLGATAALSQPPQPHHIVEVQAANSGGSDAATWAPIRIAVFTPDLEDDSRYCTAVGQYRPDYSGNSVECTSTADILTDAKKNTLINNLLPEAVKAHAERLMVHPLASDRTIVVNSMRGRYCGAFTVPAAHKTTGVADADFVVYVAAGPTSTPNSFLAWALTCQFYADTARHPAVGVIYFNPRKLPESSDVTADELALHGGDAFAWSDQLRRTATHELLHALGFTSTVFSARGVFATVPSLRGKRNVPVLNGTAVRAVAKSHYGMTDDDLFYGLELEDQGADGTTLSHWKRRSTKDEMMSPVINLARYSALSIAAMEDLGFYKGVYEKAEPMGYGYGAGIDFFDKPCLTDGTSNSPSVFCDMTSSSVHACTTDRLNIGRCYLTYYSSALPSYGQYFTGQPTYGGALPYMDYCPVIQPLSNAVCNSGSMLIIPGSVVSDSSRCFDASSLILKTTYARANAICAQVHCDNTTNTYQVLVNGASSWLSCGAGGDGYRVSPATTSPEVFMAGGTIACPRYDDVCYANPAAFGVLPPITTTTTS</w:t>
      </w:r>
    </w:p>
    <w:p w14:paraId="181CADE7" w14:textId="77777777" w:rsidR="00FD48DD" w:rsidRDefault="00FD48DD" w:rsidP="00FD48DD">
      <w:r>
        <w:t>&gt;Lp_000476500.1</w:t>
      </w:r>
    </w:p>
    <w:p w14:paraId="1F4832CA" w14:textId="77777777" w:rsidR="00FD48DD" w:rsidRDefault="00FD48DD" w:rsidP="00FD48DD">
      <w:r>
        <w:t>MQIFVKTLTGKTIALEVEASDTIENVKAKIQDKEGIPPDQQRLIFAGKQLEEGRTLADYNIQKESTLHLVLRLRGGIMEPTLVALAKKYNWEKKVCRRCYARLPVRATNCRKKACGHCSNLRMKKKLR*</w:t>
      </w:r>
    </w:p>
    <w:p w14:paraId="2FD127E1" w14:textId="77777777" w:rsidR="00FD48DD" w:rsidRDefault="00FD48DD" w:rsidP="00FD48DD">
      <w:r>
        <w:t>&gt;Lp_340015700.1</w:t>
      </w:r>
    </w:p>
    <w:p w14:paraId="05F3BAEF" w14:textId="77777777" w:rsidR="00FD48DD" w:rsidRDefault="00FD48DD" w:rsidP="00FD48DD">
      <w:r>
        <w:lastRenderedPageBreak/>
        <w:t>MDTSELQKHFEAFASFGTAPSKDMDNSHFSKMLKECKIIGKLFTSTDADLLFSKVKAKDARRMTFIEFKDKAIPEIAAKLKKTNEEVEEMIASAAPKSSGTKAEAVRFHDDKSSYTGVAKQGGPTNVDRNAGSLAGVVDRRQATIDNRGTTAHQI*</w:t>
      </w:r>
    </w:p>
    <w:p w14:paraId="72570E48" w14:textId="77777777" w:rsidR="00FD48DD" w:rsidRDefault="00FD48DD" w:rsidP="00FD48DD">
      <w:r>
        <w:t>&gt;Lp_000029300.1</w:t>
      </w:r>
    </w:p>
    <w:p w14:paraId="10CBC77C" w14:textId="77777777" w:rsidR="00FD48DD" w:rsidRDefault="00FD48DD" w:rsidP="00FD48DD">
      <w:r>
        <w:t>MGCGASSENANVTYLNGKPTFKGDDVTKGFEKDNGLLFRIVNKKKKQWAYYNDTKQYEMHVTVTFNEDCDIKPLGKTRLEQQDNGEWVATVVVYPCETEMFIEGRVNGFRSKMDALPLSDEYRQRQEEKEKK*</w:t>
      </w:r>
    </w:p>
    <w:p w14:paraId="74B0A61A" w14:textId="77777777" w:rsidR="00FD48DD" w:rsidRDefault="00FD48DD" w:rsidP="00FD48DD">
      <w:r>
        <w:t>&gt;Lp_290009000.1</w:t>
      </w:r>
    </w:p>
    <w:p w14:paraId="37E12D48" w14:textId="77777777" w:rsidR="00FD48DD" w:rsidRDefault="00FD48DD" w:rsidP="00FD48DD">
      <w:r>
        <w:t>MSGLKKFFPYSTNLLKGTTANVALPTLAGKTVFFYFSASWCPPCRQFTPQLIEFYKAHAEKKNFEIMLVSWDEAVEDFKEYYAKMPWLALPFDDRKGMEFLTSGFDVKSIPTLVGVDADSGKIVTTQGRTMVVKDPEAKEFPWPNVEQKK*</w:t>
      </w:r>
    </w:p>
    <w:p w14:paraId="5492E41E" w14:textId="77777777" w:rsidR="00FD48DD" w:rsidRDefault="00FD48DD" w:rsidP="00FD48DD">
      <w:r>
        <w:t>&gt;Lp_110008600.1</w:t>
      </w:r>
    </w:p>
    <w:p w14:paraId="22463F3F" w14:textId="77777777" w:rsidR="00FD48DD" w:rsidRDefault="00FD48DD" w:rsidP="00FD48DD">
      <w:r>
        <w:t>MSTVFKAPEKREELVYTAKIAEQCERHDEILFCMKRVVKMNPKLSSEERNLLSAAYKFIISARRACWRSMSSMAHKEDNHKGKTASLFNGFQQQVEKELAEICSDILELLDKYLIPAADNDESKVYYYKLKGDYHRYFAEVETGAETQKNLALEAYKKASEFTASLKPTSPIRLGLALNFSVFYYEILRSPDKGCQLARQAFEEALSDPEVLDEEQNKESALIMQLLRDNLALWTEDSRPEGQDDGTAMEELE*</w:t>
      </w:r>
    </w:p>
    <w:p w14:paraId="7BF52063" w14:textId="77777777" w:rsidR="00FD48DD" w:rsidRDefault="00FD48DD" w:rsidP="00FD48DD">
      <w:r>
        <w:t>&gt;Lp_000173800.1</w:t>
      </w:r>
    </w:p>
    <w:p w14:paraId="05E86144" w14:textId="77777777" w:rsidR="00FD48DD" w:rsidRDefault="00FD48DD" w:rsidP="00FD48DD">
      <w:r>
        <w:t>MSEISYENGQPAYTGDTVVKCFKDNGNGLLFRIVNNDEHKWAFYNDTTNYNMTVKVSFGKDSKIEAIGNTKMAKDEETGEFKCELHIAPTTTEMFIQGEPNGYKISFEADPIPKA*</w:t>
      </w:r>
    </w:p>
    <w:p w14:paraId="3EE82560" w14:textId="77777777" w:rsidR="00FD48DD" w:rsidRDefault="00FD48DD" w:rsidP="00FD48DD">
      <w:r>
        <w:t>&gt;Lp_000291900.1</w:t>
      </w:r>
    </w:p>
    <w:p w14:paraId="6AEEAC23" w14:textId="77777777" w:rsidR="00FD48DD" w:rsidRDefault="00FD48DD" w:rsidP="00FD48DD">
      <w:r>
        <w:t>MRAVVVLAFLAAVLFTVSSFVSAEPEVTDKVFFDITIGDEPAGRIVMGLFGKEVPKTAENFKQLCTGEKGFGYKNSIFHRVIQNFMIQGGDFTNFDGTGGKSIYGSKFEDENFKVKHFVGALSMANAGANTNGSQFFITTAATPWLDGRHVVFGKVLDGMDIVHRIERSKTNSRDRPLKTVKIVDSGVVA*</w:t>
      </w:r>
    </w:p>
    <w:p w14:paraId="614EB9DE" w14:textId="77777777" w:rsidR="00FD48DD" w:rsidRDefault="00FD48DD" w:rsidP="00FD48DD">
      <w:r>
        <w:t>&gt;Lp_140012100.1</w:t>
      </w:r>
    </w:p>
    <w:p w14:paraId="243D5CEE" w14:textId="77777777" w:rsidR="00FD48DD" w:rsidRDefault="00FD48DD" w:rsidP="00FD48DD">
      <w:r>
        <w:t>MAIEKKACNSLLLKINQIGTISESIAASKLCMAHGWSVMVSHRSGETEDTYIADLSVGLGTGQIKTGAPCRGERTAKMNQLLRIEEEIGAAAKYGYPGWA*</w:t>
      </w:r>
    </w:p>
    <w:p w14:paraId="6122E3C9" w14:textId="77777777" w:rsidR="00FD48DD" w:rsidRDefault="00FD48DD" w:rsidP="00FD48DD">
      <w:r>
        <w:t>&gt;Lp_000183400.1</w:t>
      </w:r>
    </w:p>
    <w:p w14:paraId="1289813F" w14:textId="77777777" w:rsidR="00FD48DD" w:rsidRDefault="00FD48DD" w:rsidP="00FD48DD">
      <w:r>
        <w:t>MSGLAQYLPNIEKLRRGDSEVDVKSLAGKTVFFYFSASWCPSCRGFTPQLLEFYEKYHVQKNFEVIFCTWDEEEDEFEGYFKKMPWLALPFSQRDVVQNLSKHFHVETIPCFIGVEADSGSVVTTRARQKLVKDPEGEQFPWKDVQ*</w:t>
      </w:r>
    </w:p>
    <w:p w14:paraId="402FFE97" w14:textId="77777777" w:rsidR="00FD48DD" w:rsidRDefault="00FD48DD" w:rsidP="00FD48DD">
      <w:r>
        <w:t>&gt;Lp_290009100.1</w:t>
      </w:r>
    </w:p>
    <w:p w14:paraId="0C46C33F" w14:textId="77777777" w:rsidR="00FD48DD" w:rsidRDefault="00FD48DD" w:rsidP="00FD48DD">
      <w:r>
        <w:t>MSGLAQYLPNIEKLRRGDSEVDVKSLAGKTVFFYFSASWCPSCRGFTPQLVEFYEKYHVQKNFEVIFCSWDEEEPGYNVYYAKMPWLALPFSYSDVVQDLTKGFRVESIPTLIGVDADSGRVLTTRARYMLGDDPEGERFPWKDVR*</w:t>
      </w:r>
    </w:p>
    <w:p w14:paraId="11BCF9F1" w14:textId="77777777" w:rsidR="00FD48DD" w:rsidRDefault="00FD48DD" w:rsidP="00FD48DD">
      <w:r>
        <w:t>&gt;Lp_000183300.1</w:t>
      </w:r>
    </w:p>
    <w:p w14:paraId="19CD52EB" w14:textId="77777777" w:rsidR="00FD48DD" w:rsidRDefault="00FD48DD" w:rsidP="00FD48DD">
      <w:r>
        <w:t>MAGLDKYLPDIEKLRRGDSEVDVMSLAGKTVFFYFSASWCPSCRGFTPQLLEFYEKYHVQKNFEVIFCSWDEEEPGYNVYYAKMPWLALPFSYSDVVQDLTKGFRVESIPTLIGVDADSGRVLTTRARYMLGDDPEGERFPWKDVR*</w:t>
      </w:r>
    </w:p>
    <w:p w14:paraId="74F2B5F8" w14:textId="77777777" w:rsidR="00FD48DD" w:rsidRDefault="00FD48DD" w:rsidP="00FD48DD">
      <w:r>
        <w:t>&gt;Lp_000531500.1</w:t>
      </w:r>
    </w:p>
    <w:p w14:paraId="58E05DE7" w14:textId="1E3BD891" w:rsidR="002E5A94" w:rsidRDefault="00FD48DD" w:rsidP="00FD48DD">
      <w:r>
        <w:t>MGLLTLLRKLKKSDTEPRILILGLDNAGKTSILRKLSDEDPTTTQATQGFNIKSINCEGFKLNMWDIGGQKAIRAYWPNYYDEVDCLIYVVDAADRRRLEETSAELDTLLQEEKLREAPVLIFSNKCDLATALSPEDVSTALNLHSLRDRTWSIQKCSAKTGEGLHEGLEWAVKNLKPKK*</w:t>
      </w:r>
    </w:p>
    <w:sectPr w:rsidR="002E5A94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DD"/>
    <w:rsid w:val="001330F6"/>
    <w:rsid w:val="002E5A94"/>
    <w:rsid w:val="003C14A7"/>
    <w:rsid w:val="008E3FB5"/>
    <w:rsid w:val="00C4015D"/>
    <w:rsid w:val="00FD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791AE4"/>
  <w15:chartTrackingRefBased/>
  <w15:docId w15:val="{81DF9C48-8B89-42CB-84D7-5F43D3166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225</Words>
  <Characters>18384</Characters>
  <Application>Microsoft Office Word</Application>
  <DocSecurity>0</DocSecurity>
  <Lines>153</Lines>
  <Paragraphs>43</Paragraphs>
  <ScaleCrop>false</ScaleCrop>
  <Company/>
  <LinksUpToDate>false</LinksUpToDate>
  <CharactersWithSpaces>2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 </cp:lastModifiedBy>
  <cp:revision>1</cp:revision>
  <dcterms:created xsi:type="dcterms:W3CDTF">2023-01-15T05:41:00Z</dcterms:created>
  <dcterms:modified xsi:type="dcterms:W3CDTF">2023-01-15T05:45:00Z</dcterms:modified>
</cp:coreProperties>
</file>